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D09" w:rsidRPr="003D384C" w:rsidRDefault="0002355E" w:rsidP="00193D09">
      <w:pPr>
        <w:pStyle w:val="Caption"/>
        <w:keepNext/>
        <w:spacing w:line="480" w:lineRule="auto"/>
        <w:rPr>
          <w:rFonts w:ascii="Times New Roman" w:hAnsi="Times New Roman" w:cs="Times New Roman"/>
          <w:b/>
          <w:i w:val="0"/>
          <w:color w:val="auto"/>
          <w:sz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Additional file </w:t>
      </w:r>
      <w:r w:rsidR="00B86531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3</w:t>
      </w:r>
      <w:bookmarkStart w:id="0" w:name="_GoBack"/>
      <w:bookmarkEnd w:id="0"/>
      <w:r w:rsidR="00193D09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: Table S1</w:t>
      </w:r>
      <w:r w:rsidR="00193D09" w:rsidRPr="003D384C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: predictive candidate-miRNAs binding sites on the human NOS1 3'UTR</w:t>
      </w:r>
    </w:p>
    <w:tbl>
      <w:tblPr>
        <w:tblW w:w="3440" w:type="dxa"/>
        <w:jc w:val="center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240"/>
      </w:tblGrid>
      <w:tr w:rsidR="00193D09" w:rsidRPr="00F14EDC" w:rsidTr="00D040BB">
        <w:trPr>
          <w:trHeight w:val="615"/>
          <w:jc w:val="center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93D09" w:rsidRPr="00F14EDC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F14EDC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miRNA</w:t>
            </w:r>
          </w:p>
        </w:tc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93D09" w:rsidRPr="00F14EDC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F14EDC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position in</w:t>
            </w:r>
            <w:r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i/>
                <w:color w:val="000000"/>
                <w:lang w:val="en-US" w:eastAsia="fr-FR"/>
              </w:rPr>
              <w:t>NOS1</w:t>
            </w:r>
            <w:r w:rsidRPr="00F14EDC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 xml:space="preserve"> 3'UTR</w:t>
            </w:r>
          </w:p>
        </w:tc>
      </w:tr>
      <w:tr w:rsidR="00193D09" w:rsidRPr="00F14EDC" w:rsidTr="00D040BB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193D09" w:rsidRPr="00F14EDC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F14EDC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212-3p</w:t>
            </w: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93D09" w:rsidRPr="00F14EDC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F14EDC">
              <w:rPr>
                <w:rFonts w:eastAsia="Times New Roman" w:cstheme="minorHAnsi"/>
                <w:color w:val="000000"/>
                <w:lang w:val="en-US" w:eastAsia="fr-FR"/>
              </w:rPr>
              <w:t>1729-1757</w:t>
            </w:r>
          </w:p>
        </w:tc>
      </w:tr>
      <w:tr w:rsidR="00193D09" w:rsidRPr="00F14EDC" w:rsidTr="00D040BB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93D09" w:rsidRPr="00F14EDC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93D09" w:rsidRPr="00F14EDC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F14EDC">
              <w:rPr>
                <w:rFonts w:eastAsia="Times New Roman" w:cstheme="minorHAnsi"/>
                <w:color w:val="000000"/>
                <w:lang w:val="en-US" w:eastAsia="fr-FR"/>
              </w:rPr>
              <w:t>2066-2094</w:t>
            </w:r>
          </w:p>
        </w:tc>
      </w:tr>
      <w:tr w:rsidR="00193D09" w:rsidRPr="00F14EDC" w:rsidTr="00D040BB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93D09" w:rsidRPr="00F14EDC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93D09" w:rsidRPr="00F14EDC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F14EDC">
              <w:rPr>
                <w:rFonts w:eastAsia="Times New Roman" w:cstheme="minorHAnsi"/>
                <w:color w:val="000000"/>
                <w:lang w:val="en-US" w:eastAsia="fr-FR"/>
              </w:rPr>
              <w:t>6700-6728</w:t>
            </w:r>
          </w:p>
        </w:tc>
      </w:tr>
      <w:tr w:rsidR="00193D09" w:rsidRPr="00F14EDC" w:rsidTr="00D040BB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93D09" w:rsidRPr="00F14EDC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F14EDC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708-5p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93D09" w:rsidRPr="00F14EDC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F14EDC">
              <w:rPr>
                <w:rFonts w:eastAsia="Times New Roman" w:cstheme="minorHAnsi"/>
                <w:color w:val="000000"/>
                <w:lang w:val="en-US" w:eastAsia="fr-FR"/>
              </w:rPr>
              <w:t>152-180</w:t>
            </w:r>
          </w:p>
        </w:tc>
      </w:tr>
      <w:tr w:rsidR="00193D09" w:rsidRPr="00F14EDC" w:rsidTr="00D040BB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93D09" w:rsidRPr="00F14EDC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93D09" w:rsidRPr="00F14EDC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F14EDC">
              <w:rPr>
                <w:rFonts w:eastAsia="Times New Roman" w:cstheme="minorHAnsi"/>
                <w:color w:val="000000"/>
                <w:lang w:val="en-US" w:eastAsia="fr-FR"/>
              </w:rPr>
              <w:t>382-410</w:t>
            </w:r>
          </w:p>
        </w:tc>
      </w:tr>
      <w:tr w:rsidR="00193D09" w:rsidRPr="00F14EDC" w:rsidTr="00D040BB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93D09" w:rsidRPr="00F14EDC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93D09" w:rsidRPr="00F14EDC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F14EDC">
              <w:rPr>
                <w:rFonts w:eastAsia="Times New Roman" w:cstheme="minorHAnsi"/>
                <w:color w:val="000000"/>
                <w:lang w:val="en-US" w:eastAsia="fr-FR"/>
              </w:rPr>
              <w:t>1982-2010</w:t>
            </w:r>
          </w:p>
        </w:tc>
      </w:tr>
      <w:tr w:rsidR="00193D09" w:rsidRPr="00F14EDC" w:rsidTr="00D040BB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93D09" w:rsidRPr="00F14EDC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93D09" w:rsidRPr="00F14EDC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F14EDC">
              <w:rPr>
                <w:rFonts w:eastAsia="Times New Roman" w:cstheme="minorHAnsi"/>
                <w:color w:val="000000"/>
                <w:lang w:val="en-US" w:eastAsia="fr-FR"/>
              </w:rPr>
              <w:t>2191-2219</w:t>
            </w:r>
          </w:p>
        </w:tc>
      </w:tr>
      <w:tr w:rsidR="00193D09" w:rsidRPr="00F14EDC" w:rsidTr="00D040BB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93D09" w:rsidRPr="00F14EDC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93D09" w:rsidRPr="00F14EDC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F14EDC">
              <w:rPr>
                <w:rFonts w:eastAsia="Times New Roman" w:cstheme="minorHAnsi"/>
                <w:color w:val="000000"/>
                <w:lang w:val="en-US" w:eastAsia="fr-FR"/>
              </w:rPr>
              <w:t>5167-5195</w:t>
            </w:r>
          </w:p>
        </w:tc>
      </w:tr>
      <w:tr w:rsidR="00193D09" w:rsidRPr="00AD6844" w:rsidTr="00D040BB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193D09" w:rsidRPr="00AD6844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AD6844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31-5p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93D09" w:rsidRPr="00AD6844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D6844">
              <w:rPr>
                <w:rFonts w:eastAsia="Times New Roman" w:cstheme="minorHAnsi"/>
                <w:color w:val="000000"/>
                <w:lang w:eastAsia="fr-FR"/>
              </w:rPr>
              <w:t>232-260</w:t>
            </w:r>
          </w:p>
        </w:tc>
      </w:tr>
      <w:tr w:rsidR="00193D09" w:rsidRPr="00AD6844" w:rsidTr="00D040BB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93D09" w:rsidRPr="00AD6844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93D09" w:rsidRPr="00AD6844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D6844">
              <w:rPr>
                <w:rFonts w:eastAsia="Times New Roman" w:cstheme="minorHAnsi"/>
                <w:color w:val="000000"/>
                <w:lang w:eastAsia="fr-FR"/>
              </w:rPr>
              <w:t>4349-4377</w:t>
            </w:r>
          </w:p>
        </w:tc>
      </w:tr>
      <w:tr w:rsidR="00193D09" w:rsidRPr="00AD6844" w:rsidTr="00D040BB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93D09" w:rsidRPr="00AD6844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93D09" w:rsidRPr="00AD6844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D6844">
              <w:rPr>
                <w:rFonts w:eastAsia="Times New Roman" w:cstheme="minorHAnsi"/>
                <w:color w:val="000000"/>
                <w:lang w:eastAsia="fr-FR"/>
              </w:rPr>
              <w:t>4593-4621</w:t>
            </w:r>
          </w:p>
        </w:tc>
      </w:tr>
      <w:tr w:rsidR="00193D09" w:rsidRPr="00AD6844" w:rsidTr="00D040BB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93D09" w:rsidRPr="00AD6844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93D09" w:rsidRPr="00AD6844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D6844">
              <w:rPr>
                <w:rFonts w:eastAsia="Times New Roman" w:cstheme="minorHAnsi"/>
                <w:color w:val="000000"/>
                <w:lang w:eastAsia="fr-FR"/>
              </w:rPr>
              <w:t>4728-4756</w:t>
            </w:r>
          </w:p>
        </w:tc>
      </w:tr>
      <w:tr w:rsidR="00193D09" w:rsidRPr="00AD6844" w:rsidTr="00D040BB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93D09" w:rsidRPr="00AD6844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93D09" w:rsidRPr="00AD6844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D6844">
              <w:rPr>
                <w:rFonts w:eastAsia="Times New Roman" w:cstheme="minorHAnsi"/>
                <w:color w:val="000000"/>
                <w:lang w:eastAsia="fr-FR"/>
              </w:rPr>
              <w:t>6156-6184</w:t>
            </w:r>
          </w:p>
        </w:tc>
      </w:tr>
      <w:tr w:rsidR="00193D09" w:rsidRPr="00AD6844" w:rsidTr="00D040BB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193D09" w:rsidRPr="00AD6844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AD6844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34c-5p</w:t>
            </w: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93D09" w:rsidRPr="00AD6844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D6844">
              <w:rPr>
                <w:rFonts w:eastAsia="Times New Roman" w:cstheme="minorHAnsi"/>
                <w:color w:val="000000"/>
                <w:lang w:eastAsia="fr-FR"/>
              </w:rPr>
              <w:t>67-95</w:t>
            </w:r>
          </w:p>
        </w:tc>
      </w:tr>
      <w:tr w:rsidR="00193D09" w:rsidRPr="00AD6844" w:rsidTr="00D040BB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93D09" w:rsidRPr="00AD6844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93D09" w:rsidRPr="00AD6844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D6844">
              <w:rPr>
                <w:rFonts w:eastAsia="Times New Roman" w:cstheme="minorHAnsi"/>
                <w:color w:val="000000"/>
                <w:lang w:eastAsia="fr-FR"/>
              </w:rPr>
              <w:t>1844-1872</w:t>
            </w:r>
          </w:p>
        </w:tc>
      </w:tr>
      <w:tr w:rsidR="00193D09" w:rsidRPr="00AD6844" w:rsidTr="00D040BB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93D09" w:rsidRPr="00AD6844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93D09" w:rsidRPr="00AD6844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D6844">
              <w:rPr>
                <w:rFonts w:eastAsia="Times New Roman" w:cstheme="minorHAnsi"/>
                <w:color w:val="000000"/>
                <w:lang w:eastAsia="fr-FR"/>
              </w:rPr>
              <w:t>2208-2236</w:t>
            </w:r>
          </w:p>
        </w:tc>
      </w:tr>
      <w:tr w:rsidR="00193D09" w:rsidRPr="00AD6844" w:rsidTr="00D040BB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93D09" w:rsidRPr="00AD6844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93D09" w:rsidRPr="00AD6844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D6844">
              <w:rPr>
                <w:rFonts w:eastAsia="Times New Roman" w:cstheme="minorHAnsi"/>
                <w:color w:val="000000"/>
                <w:lang w:eastAsia="fr-FR"/>
              </w:rPr>
              <w:t>3286-3314</w:t>
            </w:r>
          </w:p>
        </w:tc>
      </w:tr>
      <w:tr w:rsidR="00193D09" w:rsidRPr="00AD6844" w:rsidTr="00D040BB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93D09" w:rsidRPr="00AD6844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93D09" w:rsidRPr="00AD6844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D6844">
              <w:rPr>
                <w:rFonts w:eastAsia="Times New Roman" w:cstheme="minorHAnsi"/>
                <w:color w:val="000000"/>
                <w:lang w:eastAsia="fr-FR"/>
              </w:rPr>
              <w:t>3313-3341</w:t>
            </w:r>
          </w:p>
        </w:tc>
      </w:tr>
      <w:tr w:rsidR="00193D09" w:rsidRPr="00AD6844" w:rsidTr="00D040BB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93D09" w:rsidRPr="00AD6844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93D09" w:rsidRPr="00AD6844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D6844">
              <w:rPr>
                <w:rFonts w:eastAsia="Times New Roman" w:cstheme="minorHAnsi"/>
                <w:color w:val="000000"/>
                <w:lang w:eastAsia="fr-FR"/>
              </w:rPr>
              <w:t>4882-4910</w:t>
            </w:r>
          </w:p>
        </w:tc>
      </w:tr>
      <w:tr w:rsidR="00193D09" w:rsidRPr="00AD6844" w:rsidTr="00D040BB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93D09" w:rsidRPr="00AD6844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93D09" w:rsidRPr="00AD6844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D6844">
              <w:rPr>
                <w:rFonts w:eastAsia="Times New Roman" w:cstheme="minorHAnsi"/>
                <w:color w:val="000000"/>
                <w:lang w:eastAsia="fr-FR"/>
              </w:rPr>
              <w:t>5368-5396</w:t>
            </w:r>
          </w:p>
        </w:tc>
      </w:tr>
      <w:tr w:rsidR="00193D09" w:rsidRPr="00AD6844" w:rsidTr="00D040BB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93D09" w:rsidRPr="00AD6844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93D09" w:rsidRPr="00AD6844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D6844">
              <w:rPr>
                <w:rFonts w:eastAsia="Times New Roman" w:cstheme="minorHAnsi"/>
                <w:color w:val="000000"/>
                <w:lang w:eastAsia="fr-FR"/>
              </w:rPr>
              <w:t>5478-5506</w:t>
            </w:r>
          </w:p>
        </w:tc>
      </w:tr>
      <w:tr w:rsidR="00193D09" w:rsidRPr="00AD6844" w:rsidTr="00D040BB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93D09" w:rsidRPr="00AD6844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93D09" w:rsidRPr="00AD6844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D6844">
              <w:rPr>
                <w:rFonts w:eastAsia="Times New Roman" w:cstheme="minorHAnsi"/>
                <w:color w:val="000000"/>
                <w:lang w:eastAsia="fr-FR"/>
              </w:rPr>
              <w:t>5488-5516</w:t>
            </w:r>
          </w:p>
        </w:tc>
      </w:tr>
      <w:tr w:rsidR="00193D09" w:rsidRPr="00AD6844" w:rsidTr="00D040BB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93D09" w:rsidRPr="00AD6844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93D09" w:rsidRPr="00AD6844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D6844">
              <w:rPr>
                <w:rFonts w:eastAsia="Times New Roman" w:cstheme="minorHAnsi"/>
                <w:color w:val="000000"/>
                <w:lang w:eastAsia="fr-FR"/>
              </w:rPr>
              <w:t>5778-5806</w:t>
            </w:r>
          </w:p>
        </w:tc>
      </w:tr>
      <w:tr w:rsidR="00193D09" w:rsidRPr="00AD6844" w:rsidTr="00D040BB">
        <w:trPr>
          <w:trHeight w:val="315"/>
          <w:jc w:val="center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193D09" w:rsidRPr="00AD6844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AD6844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376b</w:t>
            </w:r>
          </w:p>
        </w:tc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93D09" w:rsidRPr="00AD6844" w:rsidRDefault="00193D09" w:rsidP="004C7ED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D6844">
              <w:rPr>
                <w:rFonts w:eastAsia="Times New Roman" w:cstheme="minorHAnsi"/>
                <w:color w:val="000000"/>
                <w:lang w:eastAsia="fr-FR"/>
              </w:rPr>
              <w:t>1759</w:t>
            </w:r>
          </w:p>
        </w:tc>
      </w:tr>
    </w:tbl>
    <w:p w:rsidR="00193D09" w:rsidRDefault="00193D09"/>
    <w:sectPr w:rsidR="00193D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D09"/>
    <w:rsid w:val="0002355E"/>
    <w:rsid w:val="00193D09"/>
    <w:rsid w:val="002F594C"/>
    <w:rsid w:val="004C7ED7"/>
    <w:rsid w:val="00B86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93D0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93D0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Guilbaud</dc:creator>
  <cp:keywords/>
  <dc:description/>
  <cp:lastModifiedBy>Sevilla, Hernando Jr.</cp:lastModifiedBy>
  <cp:revision>3</cp:revision>
  <dcterms:created xsi:type="dcterms:W3CDTF">2018-03-28T09:01:00Z</dcterms:created>
  <dcterms:modified xsi:type="dcterms:W3CDTF">2018-04-25T01:53:00Z</dcterms:modified>
</cp:coreProperties>
</file>